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D6C" w:rsidRDefault="00EE61B7">
      <w:pPr>
        <w:rPr>
          <w:rFonts w:hint="eastAsia"/>
        </w:rPr>
      </w:pPr>
      <w:bookmarkStart w:id="0" w:name="_GoBack"/>
      <w:bookmarkEnd w:id="0"/>
      <w:r w:rsidRPr="005806D5">
        <w:rPr>
          <w:noProof/>
          <w:color w:val="000000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D97D47" wp14:editId="46A7C49D">
                <wp:simplePos x="0" y="0"/>
                <wp:positionH relativeFrom="margin">
                  <wp:align>left</wp:align>
                </wp:positionH>
                <wp:positionV relativeFrom="paragraph">
                  <wp:posOffset>607</wp:posOffset>
                </wp:positionV>
                <wp:extent cx="5271135" cy="3721100"/>
                <wp:effectExtent l="0" t="0" r="5715" b="0"/>
                <wp:wrapTopAndBottom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1135" cy="3721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E61B7" w:rsidRPr="006012D9" w:rsidRDefault="00EE61B7" w:rsidP="00EE61B7">
                            <w:pPr>
                              <w:jc w:val="center"/>
                              <w:rPr>
                                <w:rFonts w:ascii="Times New Roman" w:hAnsi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Supplementary </w:t>
                            </w:r>
                            <w:r w:rsidRPr="006012D9">
                              <w:rPr>
                                <w:rFonts w:ascii="Times New Roman" w:hAnsi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Table.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</w:t>
                            </w:r>
                            <w:r w:rsidRPr="006012D9">
                              <w:rPr>
                                <w:rFonts w:ascii="Times New Roman" w:hAnsi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 The Group-Level two-way ANCOVA Analysis</w:t>
                            </w:r>
                          </w:p>
                          <w:tbl>
                            <w:tblPr>
                              <w:tblStyle w:val="a3"/>
                              <w:tblW w:w="3699" w:type="pct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430"/>
                              <w:gridCol w:w="1243"/>
                              <w:gridCol w:w="756"/>
                              <w:gridCol w:w="870"/>
                              <w:gridCol w:w="756"/>
                              <w:gridCol w:w="870"/>
                            </w:tblGrid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 w:val="restar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xperiments</w:t>
                                  </w:r>
                                </w:p>
                              </w:tc>
                              <w:tc>
                                <w:tcPr>
                                  <w:tcW w:w="1049" w:type="pct"/>
                                  <w:vMerge w:val="restar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roup</w:t>
                                  </w:r>
                                </w:p>
                              </w:tc>
                              <w:tc>
                                <w:tcPr>
                                  <w:tcW w:w="1372" w:type="pct"/>
                                  <w:gridSpan w:val="2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static</w:t>
                                  </w:r>
                                </w:p>
                              </w:tc>
                              <w:tc>
                                <w:tcPr>
                                  <w:tcW w:w="1372" w:type="pct"/>
                                  <w:gridSpan w:val="2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retrained</w:t>
                                  </w:r>
                                </w:p>
                              </w:tc>
                            </w:tr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1" w:name="_Hlk126513728"/>
                                </w:p>
                              </w:tc>
                              <w:tc>
                                <w:tcPr>
                                  <w:tcW w:w="1049" w:type="pct"/>
                                  <w:vMerge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RMSE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RMSE</w:t>
                                  </w:r>
                                </w:p>
                              </w:tc>
                            </w:tr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 w:val="restart"/>
                                  <w:vAlign w:val="center"/>
                                </w:tcPr>
                                <w:p w:rsidR="00EE61B7" w:rsidRPr="006012D9" w:rsidRDefault="00EE61B7" w:rsidP="00A259C5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2" w:name="_Hlk126513231"/>
                                  <w:bookmarkStart w:id="3" w:name="_Hlk126610082"/>
                                  <w:bookmarkEnd w:id="1"/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FR</w:t>
                                  </w:r>
                                </w:p>
                              </w:tc>
                              <w:bookmarkEnd w:id="2"/>
                              <w:tc>
                                <w:tcPr>
                                  <w:tcW w:w="1049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decoder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9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metric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bookmarkEnd w:id="3"/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9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nteraction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.002</w:t>
                                  </w:r>
                                </w:p>
                              </w:tc>
                            </w:tr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 w:val="restar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4" w:name="_Hlk126609983"/>
                                  <w:bookmarkStart w:id="5" w:name="_Hlk126513686"/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IU</w:t>
                                  </w:r>
                                </w:p>
                              </w:tc>
                              <w:tc>
                                <w:tcPr>
                                  <w:tcW w:w="1049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decoder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9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metric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bookmarkEnd w:id="4"/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9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6" w:name="OLE_LINK11"/>
                                  <w:bookmarkStart w:id="7" w:name="OLE_LINK12"/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nteraction</w:t>
                                  </w:r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.071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.080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.016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bookmarkEnd w:id="5"/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 w:val="restar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49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decoder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9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metric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EE61B7" w:rsidRPr="006012D9" w:rsidTr="00A431DA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1207" w:type="pct"/>
                                  <w:vMerge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9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nteraction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.175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6012D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.133</w:t>
                                  </w:r>
                                </w:p>
                              </w:tc>
                              <w:tc>
                                <w:tcPr>
                                  <w:tcW w:w="638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center"/>
                                </w:tcPr>
                                <w:p w:rsidR="00EE61B7" w:rsidRPr="006012D9" w:rsidRDefault="00EE61B7" w:rsidP="00A60739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6012D9">
                                    <w:rPr>
                                      <w:rFonts w:ascii="Times New Roman" w:hAnsi="Times New Roman" w:hint="eastAsia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  <w:p w:rsidR="00EE61B7" w:rsidRPr="006012D9" w:rsidRDefault="00EE61B7" w:rsidP="00EE61B7">
                            <w:pPr>
                              <w:rPr>
                                <w:rFonts w:ascii="Times New Roman" w:hAnsi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Supplementary </w:t>
                            </w:r>
                            <w:r w:rsidRPr="006012D9">
                              <w:rPr>
                                <w:rFonts w:ascii="Times New Roman" w:hAnsi="Times New Roman" w:hint="eastAsia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T</w:t>
                            </w:r>
                            <w:r w:rsidRPr="006012D9">
                              <w:rPr>
                                <w:rFonts w:ascii="Times New Roman" w:hAnsi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ble.</w:t>
                            </w:r>
                            <w:r>
                              <w:rPr>
                                <w:rFonts w:ascii="Times New Roman" w:hAnsi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</w:t>
                            </w:r>
                            <w:r w:rsidRPr="006012D9">
                              <w:rPr>
                                <w:rFonts w:ascii="Times New Roman" w:hAnsi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 The p-value of two-way ANCOVA. The dependent variable are the decoding results (CC and RMSE). The independent variables are the decoder types and the non-stationarity metrics. The p-value are recorded as 0 if p &lt; 0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D97D47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0;margin-top:.05pt;width:415.05pt;height:293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" fillcolor="white [3201]" stroked="f" strokeweight=".5pt">
                <v:textbox>
                  <w:txbxContent>
                    <w:p w:rsidR="00EE61B7" w:rsidRPr="006012D9" w:rsidRDefault="00EE61B7" w:rsidP="00EE61B7">
                      <w:pPr>
                        <w:jc w:val="center"/>
                        <w:rPr>
                          <w:rFonts w:ascii="Times New Roman" w:hAnsi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>
                        <w:rPr>
                          <w:rFonts w:ascii="Times New Roman" w:hAnsi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Supplementary </w:t>
                      </w:r>
                      <w:r w:rsidRPr="006012D9">
                        <w:rPr>
                          <w:rFonts w:ascii="Times New Roman" w:hAnsi="Times New Roman"/>
                          <w:kern w:val="0"/>
                          <w:sz w:val="24"/>
                          <w:szCs w:val="24"/>
                          <w:lang w:eastAsia="en-US"/>
                        </w:rPr>
                        <w:t>Table.</w:t>
                      </w:r>
                      <w:r>
                        <w:rPr>
                          <w:rFonts w:ascii="Times New Roman" w:hAnsi="Times New Roman"/>
                          <w:kern w:val="0"/>
                          <w:sz w:val="24"/>
                          <w:szCs w:val="24"/>
                          <w:lang w:eastAsia="en-US"/>
                        </w:rPr>
                        <w:t>1</w:t>
                      </w:r>
                      <w:r w:rsidRPr="006012D9">
                        <w:rPr>
                          <w:rFonts w:ascii="Times New Roman" w:hAnsi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 The Group-Level two-way ANCOVA Analysis</w:t>
                      </w:r>
                    </w:p>
                    <w:tbl>
                      <w:tblPr>
                        <w:tblStyle w:val="a3"/>
                        <w:tblW w:w="3699" w:type="pct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430"/>
                        <w:gridCol w:w="1243"/>
                        <w:gridCol w:w="756"/>
                        <w:gridCol w:w="870"/>
                        <w:gridCol w:w="756"/>
                        <w:gridCol w:w="870"/>
                      </w:tblGrid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 w:val="restar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E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xperiments</w:t>
                            </w:r>
                          </w:p>
                        </w:tc>
                        <w:tc>
                          <w:tcPr>
                            <w:tcW w:w="1049" w:type="pct"/>
                            <w:vMerge w:val="restar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G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roup</w:t>
                            </w:r>
                          </w:p>
                        </w:tc>
                        <w:tc>
                          <w:tcPr>
                            <w:tcW w:w="1372" w:type="pct"/>
                            <w:gridSpan w:val="2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tatic</w:t>
                            </w:r>
                          </w:p>
                        </w:tc>
                        <w:tc>
                          <w:tcPr>
                            <w:tcW w:w="1372" w:type="pct"/>
                            <w:gridSpan w:val="2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retrained</w:t>
                            </w:r>
                          </w:p>
                        </w:tc>
                      </w:tr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bookmarkStart w:id="8" w:name="_Hlk126513728"/>
                          </w:p>
                        </w:tc>
                        <w:tc>
                          <w:tcPr>
                            <w:tcW w:w="1049" w:type="pct"/>
                            <w:vMerge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RMSE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RMSE</w:t>
                            </w:r>
                          </w:p>
                        </w:tc>
                      </w:tr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 w:val="restart"/>
                            <w:vAlign w:val="center"/>
                          </w:tcPr>
                          <w:p w:rsidR="00EE61B7" w:rsidRPr="006012D9" w:rsidRDefault="00EE61B7" w:rsidP="00A259C5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bookmarkStart w:id="9" w:name="_Hlk126513231"/>
                            <w:bookmarkStart w:id="10" w:name="_Hlk126610082"/>
                            <w:bookmarkEnd w:id="8"/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M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R</w:t>
                            </w:r>
                          </w:p>
                        </w:tc>
                        <w:bookmarkEnd w:id="9"/>
                        <w:tc>
                          <w:tcPr>
                            <w:tcW w:w="1049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decoder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049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etric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bookmarkEnd w:id="10"/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049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i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teraction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002</w:t>
                            </w:r>
                          </w:p>
                        </w:tc>
                      </w:tr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 w:val="restar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bookmarkStart w:id="11" w:name="_Hlk126609983"/>
                            <w:bookmarkStart w:id="12" w:name="_Hlk126513686"/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N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IU</w:t>
                            </w:r>
                          </w:p>
                        </w:tc>
                        <w:tc>
                          <w:tcPr>
                            <w:tcW w:w="1049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decoder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049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etric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bookmarkEnd w:id="11"/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049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bookmarkStart w:id="13" w:name="OLE_LINK11"/>
                            <w:bookmarkStart w:id="14" w:name="OLE_LINK12"/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i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teraction</w:t>
                            </w:r>
                            <w:bookmarkEnd w:id="13"/>
                            <w:bookmarkEnd w:id="14"/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071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080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016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bookmarkEnd w:id="12"/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 w:val="restar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P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49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decoder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049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etric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 w:rsidR="00EE61B7" w:rsidRPr="006012D9" w:rsidTr="00A431DA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1207" w:type="pct"/>
                            <w:vMerge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049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i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teraction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175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  <w:r w:rsidRPr="006012D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133</w:t>
                            </w:r>
                          </w:p>
                        </w:tc>
                        <w:tc>
                          <w:tcPr>
                            <w:tcW w:w="638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4" w:type="pct"/>
                            <w:vAlign w:val="center"/>
                          </w:tcPr>
                          <w:p w:rsidR="00EE61B7" w:rsidRPr="006012D9" w:rsidRDefault="00EE61B7" w:rsidP="00A60739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012D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</w:tbl>
                    <w:p w:rsidR="00EE61B7" w:rsidRPr="006012D9" w:rsidRDefault="00EE61B7" w:rsidP="00EE61B7">
                      <w:pPr>
                        <w:rPr>
                          <w:rFonts w:ascii="Times New Roman" w:hAnsi="Times New Roman"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>
                        <w:rPr>
                          <w:rFonts w:ascii="Times New Roman" w:hAnsi="Times New Roman"/>
                          <w:kern w:val="0"/>
                          <w:sz w:val="24"/>
                          <w:szCs w:val="24"/>
                          <w:lang w:eastAsia="en-US"/>
                        </w:rPr>
                        <w:t xml:space="preserve">Supplementary </w:t>
                      </w:r>
                      <w:r w:rsidRPr="006012D9">
                        <w:rPr>
                          <w:rFonts w:ascii="Times New Roman" w:hAnsi="Times New Roman" w:hint="eastAsia"/>
                          <w:kern w:val="0"/>
                          <w:sz w:val="24"/>
                          <w:szCs w:val="24"/>
                          <w:lang w:eastAsia="en-US"/>
                        </w:rPr>
                        <w:t>T</w:t>
                      </w:r>
                      <w:r w:rsidRPr="006012D9">
                        <w:rPr>
                          <w:rFonts w:ascii="Times New Roman" w:hAnsi="Times New Roman"/>
                          <w:kern w:val="0"/>
                          <w:sz w:val="24"/>
                          <w:szCs w:val="24"/>
                          <w:lang w:eastAsia="en-US"/>
                        </w:rPr>
                        <w:t>able.</w:t>
                      </w:r>
                      <w:r>
                        <w:rPr>
                          <w:rFonts w:ascii="Times New Roman" w:hAnsi="Times New Roman"/>
                          <w:kern w:val="0"/>
                          <w:sz w:val="24"/>
                          <w:szCs w:val="24"/>
                          <w:lang w:eastAsia="en-US"/>
                        </w:rPr>
                        <w:t>1</w:t>
                      </w:r>
                      <w:r w:rsidRPr="006012D9">
                        <w:rPr>
                          <w:rFonts w:ascii="Times New Roman" w:hAnsi="Times New Roman"/>
                          <w:kern w:val="0"/>
                          <w:sz w:val="24"/>
                          <w:szCs w:val="24"/>
                          <w:lang w:eastAsia="en-US"/>
                        </w:rPr>
                        <w:t>. The p-value of two-way ANCOVA. The dependent variable are the decoding results (CC and RMSE). The independent variables are the decoder types and the non-stationarity metrics. The p-value are recorded as 0 if p &lt; 0.001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681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33"/>
    <w:rsid w:val="006012D9"/>
    <w:rsid w:val="00681D6C"/>
    <w:rsid w:val="009427C6"/>
    <w:rsid w:val="00A431DA"/>
    <w:rsid w:val="00E90333"/>
    <w:rsid w:val="00EE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3DD7D"/>
  <w15:chartTrackingRefBased/>
  <w15:docId w15:val="{7AC1A5ED-6759-4D42-BB15-DFCFF8545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03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9033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Zijun</dc:creator>
  <cp:keywords/>
  <dc:description/>
  <cp:lastModifiedBy>WanZijun</cp:lastModifiedBy>
  <cp:revision>3</cp:revision>
  <dcterms:created xsi:type="dcterms:W3CDTF">2023-03-07T13:21:00Z</dcterms:created>
  <dcterms:modified xsi:type="dcterms:W3CDTF">2023-03-07T16:15:00Z</dcterms:modified>
</cp:coreProperties>
</file>